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236A" w14:textId="54ED7563" w:rsidR="00450410" w:rsidRPr="00450410" w:rsidRDefault="00450410">
      <w:r w:rsidRPr="00450410">
        <w:rPr>
          <w:noProof/>
        </w:rPr>
        <w:drawing>
          <wp:inline distT="0" distB="0" distL="0" distR="0" wp14:anchorId="54DAB04F" wp14:editId="5F70B9D9">
            <wp:extent cx="6084744" cy="1695450"/>
            <wp:effectExtent l="0" t="0" r="0" b="0"/>
            <wp:docPr id="166418986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18986" name="Picture 1" descr="A graph of a bar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0978" cy="169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41EDA" w14:textId="6CF74A69" w:rsidR="00A54CF3" w:rsidRPr="00D8249C" w:rsidRDefault="00450410" w:rsidP="00D8249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49C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D8249C">
        <w:rPr>
          <w:rFonts w:ascii="Times New Roman" w:hAnsi="Times New Roman" w:cs="Times New Roman"/>
          <w:sz w:val="20"/>
          <w:szCs w:val="20"/>
        </w:rPr>
        <w:t xml:space="preserve">. </w:t>
      </w:r>
      <w:r w:rsidR="00BF3832" w:rsidRPr="00D8249C">
        <w:rPr>
          <w:rFonts w:ascii="Times New Roman" w:hAnsi="Times New Roman" w:cs="Times New Roman"/>
          <w:sz w:val="20"/>
          <w:szCs w:val="20"/>
        </w:rPr>
        <w:t>Average mRNA concentration (</w:t>
      </w:r>
      <w:proofErr w:type="spellStart"/>
      <w:r w:rsidR="00BF3832" w:rsidRPr="00D8249C">
        <w:rPr>
          <w:rFonts w:ascii="Times New Roman" w:hAnsi="Times New Roman" w:cs="Times New Roman"/>
          <w:sz w:val="20"/>
          <w:szCs w:val="20"/>
        </w:rPr>
        <w:t>coppies</w:t>
      </w:r>
      <w:proofErr w:type="spellEnd"/>
      <w:r w:rsidR="00BF3832" w:rsidRPr="00D8249C">
        <w:rPr>
          <w:rFonts w:ascii="Times New Roman" w:hAnsi="Times New Roman" w:cs="Times New Roman"/>
          <w:sz w:val="20"/>
          <w:szCs w:val="20"/>
        </w:rPr>
        <w:t>/µl) of bitter taste receptors in</w:t>
      </w:r>
      <w:r w:rsidR="00B74824">
        <w:rPr>
          <w:rFonts w:ascii="Times New Roman" w:hAnsi="Times New Roman" w:cs="Times New Roman"/>
          <w:sz w:val="20"/>
          <w:szCs w:val="20"/>
        </w:rPr>
        <w:t xml:space="preserve"> </w:t>
      </w:r>
      <w:r w:rsidR="00B74824" w:rsidRPr="00B74824">
        <w:rPr>
          <w:rFonts w:ascii="Times New Roman" w:hAnsi="Times New Roman" w:cs="Times New Roman"/>
          <w:sz w:val="20"/>
          <w:szCs w:val="20"/>
          <w:lang w:val="en-US"/>
        </w:rPr>
        <w:t>Göttingen</w:t>
      </w:r>
      <w:r w:rsidR="00BF3832" w:rsidRPr="00D8249C">
        <w:rPr>
          <w:rFonts w:ascii="Times New Roman" w:hAnsi="Times New Roman" w:cs="Times New Roman"/>
          <w:sz w:val="20"/>
          <w:szCs w:val="20"/>
        </w:rPr>
        <w:t xml:space="preserve"> mini</w:t>
      </w:r>
      <w:r w:rsidR="00523681" w:rsidRPr="00D8249C">
        <w:rPr>
          <w:rFonts w:ascii="Times New Roman" w:hAnsi="Times New Roman" w:cs="Times New Roman"/>
          <w:sz w:val="20"/>
          <w:szCs w:val="20"/>
        </w:rPr>
        <w:t>pigs’</w:t>
      </w:r>
      <w:r w:rsidR="00BF3832" w:rsidRPr="00D8249C">
        <w:rPr>
          <w:rFonts w:ascii="Times New Roman" w:hAnsi="Times New Roman" w:cs="Times New Roman"/>
          <w:sz w:val="20"/>
          <w:szCs w:val="20"/>
        </w:rPr>
        <w:t xml:space="preserve"> liver.</w:t>
      </w:r>
      <w:r w:rsidR="00A54CF3" w:rsidRPr="00D8249C">
        <w:rPr>
          <w:rFonts w:ascii="Times New Roman" w:hAnsi="Times New Roman" w:cs="Times New Roman"/>
          <w:sz w:val="20"/>
          <w:szCs w:val="20"/>
        </w:rPr>
        <w:t xml:space="preserve"> </w:t>
      </w:r>
      <w:r w:rsidR="00D8249C" w:rsidRPr="00D8249C">
        <w:rPr>
          <w:rFonts w:ascii="Times New Roman" w:hAnsi="Times New Roman" w:cs="Times New Roman"/>
          <w:sz w:val="20"/>
          <w:szCs w:val="20"/>
        </w:rPr>
        <w:t xml:space="preserve">(n=3-5). </w:t>
      </w:r>
      <w:r w:rsidR="00A54CF3" w:rsidRPr="00D8249C">
        <w:rPr>
          <w:rFonts w:ascii="Times New Roman" w:hAnsi="Times New Roman" w:cs="Times New Roman"/>
          <w:sz w:val="20"/>
          <w:szCs w:val="20"/>
        </w:rPr>
        <w:t xml:space="preserve">Only mRNA amplified in at least three donors is shown in the graph. Data are presented as mean ± standard deviation. Statistical differences between </w:t>
      </w:r>
      <w:r w:rsidR="00BC0E9B">
        <w:rPr>
          <w:rFonts w:ascii="Times New Roman" w:hAnsi="Times New Roman" w:cs="Times New Roman"/>
          <w:sz w:val="20"/>
          <w:szCs w:val="20"/>
        </w:rPr>
        <w:t>sexes</w:t>
      </w:r>
      <w:r w:rsidR="00A54CF3" w:rsidRPr="00D8249C">
        <w:rPr>
          <w:rFonts w:ascii="Times New Roman" w:hAnsi="Times New Roman" w:cs="Times New Roman"/>
          <w:sz w:val="20"/>
          <w:szCs w:val="20"/>
        </w:rPr>
        <w:t xml:space="preserve"> were assessed using an unpaired Students t-test. </w:t>
      </w:r>
    </w:p>
    <w:p w14:paraId="150F6570" w14:textId="02714FB4" w:rsidR="0015028A" w:rsidRPr="00450410" w:rsidRDefault="0015028A">
      <w:r w:rsidRPr="00450410">
        <w:br w:type="page"/>
      </w:r>
    </w:p>
    <w:p w14:paraId="401548A5" w14:textId="62E3F712" w:rsidR="008A5E98" w:rsidRPr="00450410" w:rsidRDefault="00CC543B">
      <w:r w:rsidRPr="00450410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7564662" wp14:editId="58092BE3">
                <wp:simplePos x="0" y="0"/>
                <wp:positionH relativeFrom="margin">
                  <wp:posOffset>361646</wp:posOffset>
                </wp:positionH>
                <wp:positionV relativeFrom="margin">
                  <wp:posOffset>-38</wp:posOffset>
                </wp:positionV>
                <wp:extent cx="777922" cy="293427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E88CC" w14:textId="43A0C693" w:rsidR="00CC543B" w:rsidRPr="00450410" w:rsidRDefault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</w:t>
                            </w:r>
                            <w:r w:rsidR="008F262C" w:rsidRPr="00450410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646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5pt;margin-top:0;width:61.25pt;height:23.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" filled="f" stroked="f">
                <v:textbox>
                  <w:txbxContent>
                    <w:p w14:paraId="1ACE88CC" w14:textId="43A0C693" w:rsidR="00CC543B" w:rsidRPr="00450410" w:rsidRDefault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</w:t>
                      </w:r>
                      <w:r w:rsidR="008F262C" w:rsidRPr="00450410"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69421E7" wp14:editId="3FB1D1C0">
                <wp:simplePos x="0" y="0"/>
                <wp:positionH relativeFrom="margin">
                  <wp:posOffset>552450</wp:posOffset>
                </wp:positionH>
                <wp:positionV relativeFrom="margin">
                  <wp:posOffset>1099015</wp:posOffset>
                </wp:positionV>
                <wp:extent cx="5276850" cy="238125"/>
                <wp:effectExtent l="0" t="0" r="19050" b="28575"/>
                <wp:wrapNone/>
                <wp:docPr id="13621780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6E1A4" w14:textId="53777D06" w:rsidR="00DB57CB" w:rsidRPr="00450410" w:rsidRDefault="00DB57CB" w:rsidP="00DB57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8                  57,5               56,5                 55     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53,2   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>51,7           50,6         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421E7" id="_x0000_s1027" type="#_x0000_t202" style="position:absolute;margin-left:43.5pt;margin-top:86.55pt;width:415.5pt;height:1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" fillcolor="white [3201]" strokecolor="white [3212]" strokeweight="1pt">
                <v:textbox>
                  <w:txbxContent>
                    <w:p w14:paraId="0316E1A4" w14:textId="53777D06" w:rsidR="00DB57CB" w:rsidRPr="00450410" w:rsidRDefault="00DB57CB" w:rsidP="00DB57C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58                  57,5               56,5                 55     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53,2   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</w:t>
                      </w:r>
                      <w:r w:rsidRPr="00450410">
                        <w:rPr>
                          <w:sz w:val="22"/>
                          <w:szCs w:val="22"/>
                        </w:rPr>
                        <w:t>51,7           50,6          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5EC17091" wp14:editId="31E430E2">
            <wp:extent cx="5731510" cy="1285875"/>
            <wp:effectExtent l="0" t="0" r="2540" b="9525"/>
            <wp:docPr id="1886336958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336958" name="Picture 1" descr="A graph with blue dots&#10;&#10;AI-generated content may be incorrect."/>
                    <pic:cNvPicPr/>
                  </pic:nvPicPr>
                  <pic:blipFill rotWithShape="1">
                    <a:blip r:embed="rId6"/>
                    <a:srcRect b="12376"/>
                    <a:stretch/>
                  </pic:blipFill>
                  <pic:spPr bwMode="auto">
                    <a:xfrm>
                      <a:off x="0" y="0"/>
                      <a:ext cx="5731510" cy="1285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740A8" w14:textId="236E8B55" w:rsidR="008A5E98" w:rsidRPr="00450410" w:rsidRDefault="00CC543B"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09992B2" wp14:editId="063B0F63">
                <wp:simplePos x="0" y="0"/>
                <wp:positionH relativeFrom="margin">
                  <wp:posOffset>382137</wp:posOffset>
                </wp:positionH>
                <wp:positionV relativeFrom="margin">
                  <wp:posOffset>1437811</wp:posOffset>
                </wp:positionV>
                <wp:extent cx="777922" cy="293427"/>
                <wp:effectExtent l="0" t="0" r="0" b="0"/>
                <wp:wrapNone/>
                <wp:docPr id="20140203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DEC7A6" w14:textId="40E35E5D" w:rsidR="00CC543B" w:rsidRPr="00450410" w:rsidRDefault="00CC543B" w:rsidP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</w:t>
                            </w:r>
                            <w:r w:rsidR="008F262C" w:rsidRPr="0045041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992B2" id="_x0000_s1028" type="#_x0000_t202" style="position:absolute;margin-left:30.1pt;margin-top:113.2pt;width:61.25pt;height:23.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" filled="f" stroked="f">
                <v:textbox>
                  <w:txbxContent>
                    <w:p w14:paraId="4CDEC7A6" w14:textId="40E35E5D" w:rsidR="00CC543B" w:rsidRPr="00450410" w:rsidRDefault="00CC543B" w:rsidP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</w:t>
                      </w:r>
                      <w:r w:rsidR="008F262C" w:rsidRPr="00450410"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5B78F55" wp14:editId="7EE32C3A">
                <wp:simplePos x="0" y="0"/>
                <wp:positionH relativeFrom="margin">
                  <wp:posOffset>400050</wp:posOffset>
                </wp:positionH>
                <wp:positionV relativeFrom="margin">
                  <wp:posOffset>2533650</wp:posOffset>
                </wp:positionV>
                <wp:extent cx="5276850" cy="238125"/>
                <wp:effectExtent l="0" t="0" r="19050" b="28575"/>
                <wp:wrapNone/>
                <wp:docPr id="1128917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8DDA72" w14:textId="5DECBEEB" w:rsidR="00CC543B" w:rsidRPr="00450410" w:rsidRDefault="00CC543B" w:rsidP="00CC543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8                  57,5                       56,5                 55                53,2           51,7           50,6            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78F55" id="_x0000_s1029" type="#_x0000_t202" style="position:absolute;margin-left:31.5pt;margin-top:199.5pt;width:415.5pt;height:18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" fillcolor="white [3201]" strokecolor="white [3212]" strokeweight="1pt">
                <v:textbox>
                  <w:txbxContent>
                    <w:p w14:paraId="1B8DDA72" w14:textId="5DECBEEB" w:rsidR="00CC543B" w:rsidRPr="00450410" w:rsidRDefault="00CC543B" w:rsidP="00CC543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58                  57,5                       56,5                 55                53,2           51,7           50,6             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2C1FC87E" wp14:editId="766DD843">
            <wp:extent cx="5731510" cy="1295400"/>
            <wp:effectExtent l="0" t="0" r="2540" b="0"/>
            <wp:docPr id="1394622312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622312" name="Picture 1" descr="A graph with blue dots&#10;&#10;AI-generated content may be incorrect."/>
                    <pic:cNvPicPr/>
                  </pic:nvPicPr>
                  <pic:blipFill rotWithShape="1">
                    <a:blip r:embed="rId7"/>
                    <a:srcRect b="11726"/>
                    <a:stretch/>
                  </pic:blipFill>
                  <pic:spPr bwMode="auto">
                    <a:xfrm>
                      <a:off x="0" y="0"/>
                      <a:ext cx="5731510" cy="129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41A80" w14:textId="28C5B606" w:rsidR="008A5E98" w:rsidRPr="00450410" w:rsidRDefault="00CC543B"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07F1DED" wp14:editId="42A84208">
                <wp:simplePos x="0" y="0"/>
                <wp:positionH relativeFrom="margin">
                  <wp:posOffset>402609</wp:posOffset>
                </wp:positionH>
                <wp:positionV relativeFrom="margin">
                  <wp:posOffset>4245942</wp:posOffset>
                </wp:positionV>
                <wp:extent cx="777922" cy="293427"/>
                <wp:effectExtent l="0" t="0" r="0" b="0"/>
                <wp:wrapNone/>
                <wp:docPr id="5040219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766EFC" w14:textId="44454851" w:rsidR="00CC543B" w:rsidRPr="00450410" w:rsidRDefault="00CC543B" w:rsidP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F1DED" id="_x0000_s1030" type="#_x0000_t202" style="position:absolute;margin-left:31.7pt;margin-top:334.35pt;width:61.25pt;height:23.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" filled="f" stroked="f">
                <v:textbox>
                  <w:txbxContent>
                    <w:p w14:paraId="06766EFC" w14:textId="44454851" w:rsidR="00CC543B" w:rsidRPr="00450410" w:rsidRDefault="00CC543B" w:rsidP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38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652D8AB" wp14:editId="78ABD59C">
                <wp:simplePos x="0" y="0"/>
                <wp:positionH relativeFrom="margin">
                  <wp:posOffset>402609</wp:posOffset>
                </wp:positionH>
                <wp:positionV relativeFrom="margin">
                  <wp:posOffset>2864021</wp:posOffset>
                </wp:positionV>
                <wp:extent cx="777922" cy="293427"/>
                <wp:effectExtent l="0" t="0" r="0" b="0"/>
                <wp:wrapNone/>
                <wp:docPr id="1930335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52969A" w14:textId="694E9351" w:rsidR="00CC543B" w:rsidRPr="00450410" w:rsidRDefault="00CC543B" w:rsidP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2D8AB" id="_x0000_s1031" type="#_x0000_t202" style="position:absolute;margin-left:31.7pt;margin-top:225.5pt;width:61.25pt;height:23.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" filled="f" stroked="f">
                <v:textbox>
                  <w:txbxContent>
                    <w:p w14:paraId="0C52969A" w14:textId="694E9351" w:rsidR="00CC543B" w:rsidRPr="00450410" w:rsidRDefault="00CC543B" w:rsidP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1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DB57CB"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4F414A0" wp14:editId="6CDA2D2D">
                <wp:simplePos x="0" y="0"/>
                <wp:positionH relativeFrom="margin">
                  <wp:posOffset>457200</wp:posOffset>
                </wp:positionH>
                <wp:positionV relativeFrom="margin">
                  <wp:posOffset>3952875</wp:posOffset>
                </wp:positionV>
                <wp:extent cx="5276850" cy="238125"/>
                <wp:effectExtent l="0" t="0" r="19050" b="28575"/>
                <wp:wrapNone/>
                <wp:docPr id="5870687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ABE4BB" w14:textId="41E47CCA" w:rsidR="00DB57CB" w:rsidRPr="00450410" w:rsidRDefault="00DB57CB" w:rsidP="00DB57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8                  57,5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6,5  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55   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53,2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51,7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50,6             </w:t>
                            </w:r>
                            <w:r w:rsidR="00CC543B" w:rsidRPr="00450410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50410"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414A0" id="_x0000_s1032" type="#_x0000_t202" style="position:absolute;margin-left:36pt;margin-top:311.25pt;width:415.5pt;height:18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" fillcolor="white [3201]" strokecolor="white [3212]" strokeweight="1pt">
                <v:textbox>
                  <w:txbxContent>
                    <w:p w14:paraId="62ABE4BB" w14:textId="41E47CCA" w:rsidR="00DB57CB" w:rsidRPr="00450410" w:rsidRDefault="00DB57CB" w:rsidP="00DB57C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58                  57,5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   56,5  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55   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53,2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  51,7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450410">
                        <w:rPr>
                          <w:sz w:val="22"/>
                          <w:szCs w:val="22"/>
                        </w:rPr>
                        <w:t xml:space="preserve">50,6             </w:t>
                      </w:r>
                      <w:r w:rsidR="00CC543B" w:rsidRPr="00450410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450410">
                        <w:rPr>
                          <w:sz w:val="22"/>
                          <w:szCs w:val="22"/>
                        </w:rPr>
                        <w:t>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1ABF8563" wp14:editId="3CEA61F4">
            <wp:extent cx="5731510" cy="1257300"/>
            <wp:effectExtent l="0" t="0" r="2540" b="0"/>
            <wp:docPr id="1034368534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368534" name="Picture 1" descr="A graph with blue dots&#10;&#10;AI-generated content may be incorrect."/>
                    <pic:cNvPicPr/>
                  </pic:nvPicPr>
                  <pic:blipFill rotWithShape="1">
                    <a:blip r:embed="rId8"/>
                    <a:srcRect b="14322"/>
                    <a:stretch/>
                  </pic:blipFill>
                  <pic:spPr bwMode="auto">
                    <a:xfrm>
                      <a:off x="0" y="0"/>
                      <a:ext cx="5731510" cy="125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AFFE5" w14:textId="266274C9" w:rsidR="008A5E98" w:rsidRPr="00450410" w:rsidRDefault="00CC543B"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119EBC1" wp14:editId="6504F091">
                <wp:simplePos x="0" y="0"/>
                <wp:positionH relativeFrom="margin">
                  <wp:posOffset>361666</wp:posOffset>
                </wp:positionH>
                <wp:positionV relativeFrom="margin">
                  <wp:posOffset>5672152</wp:posOffset>
                </wp:positionV>
                <wp:extent cx="777922" cy="293427"/>
                <wp:effectExtent l="0" t="0" r="0" b="0"/>
                <wp:wrapNone/>
                <wp:docPr id="10299018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415AE" w14:textId="34B637B8" w:rsidR="00CC543B" w:rsidRPr="00450410" w:rsidRDefault="00CC543B" w:rsidP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9EBC1" id="_x0000_s1033" type="#_x0000_t202" style="position:absolute;margin-left:28.5pt;margin-top:446.65pt;width:61.25pt;height:23.1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" filled="f" stroked="f">
                <v:textbox>
                  <w:txbxContent>
                    <w:p w14:paraId="30F415AE" w14:textId="34B637B8" w:rsidR="00CC543B" w:rsidRPr="00450410" w:rsidRDefault="00CC543B" w:rsidP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4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E0CDE22" wp14:editId="68CAA9B7">
                <wp:simplePos x="0" y="0"/>
                <wp:positionH relativeFrom="margin">
                  <wp:posOffset>454660</wp:posOffset>
                </wp:positionH>
                <wp:positionV relativeFrom="margin">
                  <wp:posOffset>5362575</wp:posOffset>
                </wp:positionV>
                <wp:extent cx="5276850" cy="238125"/>
                <wp:effectExtent l="0" t="0" r="19050" b="28575"/>
                <wp:wrapNone/>
                <wp:docPr id="19003953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C66CC8" w14:textId="0FDDBAD8" w:rsidR="00CC543B" w:rsidRPr="00450410" w:rsidRDefault="00CC543B" w:rsidP="00CC543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   58                  57,5             56,5               55                    53,2               51,7             50,6           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CDE22" id="_x0000_s1034" type="#_x0000_t202" style="position:absolute;margin-left:35.8pt;margin-top:422.25pt;width:415.5pt;height:18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" fillcolor="white [3201]" strokecolor="white [3212]" strokeweight="1pt">
                <v:textbox>
                  <w:txbxContent>
                    <w:p w14:paraId="6FC66CC8" w14:textId="0FDDBAD8" w:rsidR="00CC543B" w:rsidRPr="00450410" w:rsidRDefault="00CC543B" w:rsidP="00CC543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   58                  57,5             56,5               55                    53,2               51,7             50,6            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5EB660FE" wp14:editId="2279603D">
            <wp:extent cx="5731510" cy="1295400"/>
            <wp:effectExtent l="0" t="0" r="2540" b="0"/>
            <wp:docPr id="1887549547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549547" name="Picture 1" descr="A graph with blue dots&#10;&#10;AI-generated content may be incorrect."/>
                    <pic:cNvPicPr/>
                  </pic:nvPicPr>
                  <pic:blipFill rotWithShape="1">
                    <a:blip r:embed="rId9"/>
                    <a:srcRect b="11726"/>
                    <a:stretch/>
                  </pic:blipFill>
                  <pic:spPr bwMode="auto">
                    <a:xfrm>
                      <a:off x="0" y="0"/>
                      <a:ext cx="5731510" cy="129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30D18" w14:textId="2B17FA53" w:rsidR="008A5E98" w:rsidRPr="00450410" w:rsidRDefault="00CC543B"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44ED993" wp14:editId="0659774F">
                <wp:simplePos x="0" y="0"/>
                <wp:positionH relativeFrom="margin">
                  <wp:posOffset>402609</wp:posOffset>
                </wp:positionH>
                <wp:positionV relativeFrom="margin">
                  <wp:posOffset>7079312</wp:posOffset>
                </wp:positionV>
                <wp:extent cx="777922" cy="293427"/>
                <wp:effectExtent l="0" t="0" r="0" b="0"/>
                <wp:wrapNone/>
                <wp:docPr id="16820666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922" cy="2934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845BB2" w14:textId="60D0A377" w:rsidR="00CC543B" w:rsidRPr="00450410" w:rsidRDefault="00CC543B" w:rsidP="00CC54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50410">
                              <w:rPr>
                                <w:sz w:val="20"/>
                                <w:szCs w:val="20"/>
                              </w:rPr>
                              <w:t>TAS2R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ED993" id="_x0000_s1035" type="#_x0000_t202" style="position:absolute;margin-left:31.7pt;margin-top:557.45pt;width:61.25pt;height:23.1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" filled="f" stroked="f">
                <v:textbox>
                  <w:txbxContent>
                    <w:p w14:paraId="4D845BB2" w14:textId="60D0A377" w:rsidR="00CC543B" w:rsidRPr="00450410" w:rsidRDefault="00CC543B" w:rsidP="00CC543B">
                      <w:pPr>
                        <w:rPr>
                          <w:sz w:val="20"/>
                          <w:szCs w:val="20"/>
                        </w:rPr>
                      </w:pPr>
                      <w:r w:rsidRPr="00450410">
                        <w:rPr>
                          <w:sz w:val="20"/>
                          <w:szCs w:val="20"/>
                        </w:rPr>
                        <w:t>TAS2R42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E08F162" wp14:editId="45D312E6">
                <wp:simplePos x="0" y="0"/>
                <wp:positionH relativeFrom="margin">
                  <wp:posOffset>454660</wp:posOffset>
                </wp:positionH>
                <wp:positionV relativeFrom="margin">
                  <wp:posOffset>6791325</wp:posOffset>
                </wp:positionV>
                <wp:extent cx="5276850" cy="238125"/>
                <wp:effectExtent l="0" t="0" r="19050" b="28575"/>
                <wp:wrapNone/>
                <wp:docPr id="953603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39BA52" w14:textId="77777777" w:rsidR="00CC543B" w:rsidRPr="00450410" w:rsidRDefault="00CC543B" w:rsidP="00CC543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8                  57,5             56,5               55                 53,2               51,7              50,6             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8F162" id="_x0000_s1036" type="#_x0000_t202" style="position:absolute;margin-left:35.8pt;margin-top:534.75pt;width:415.5pt;height:18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" fillcolor="white [3201]" strokecolor="white [3212]" strokeweight="1pt">
                <v:textbox>
                  <w:txbxContent>
                    <w:p w14:paraId="6A39BA52" w14:textId="77777777" w:rsidR="00CC543B" w:rsidRPr="00450410" w:rsidRDefault="00CC543B" w:rsidP="00CC543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58                  57,5             56,5               55                 53,2               51,7              50,6              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1314F114" wp14:editId="4E76BDDF">
            <wp:extent cx="5731510" cy="1266825"/>
            <wp:effectExtent l="0" t="0" r="2540" b="9525"/>
            <wp:docPr id="1978446778" name="Picture 1" descr="A graph of blue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446778" name="Picture 1" descr="A graph of blue and black dots&#10;&#10;AI-generated content may be incorrect."/>
                    <pic:cNvPicPr/>
                  </pic:nvPicPr>
                  <pic:blipFill rotWithShape="1">
                    <a:blip r:embed="rId10"/>
                    <a:srcRect b="13674"/>
                    <a:stretch/>
                  </pic:blipFill>
                  <pic:spPr bwMode="auto">
                    <a:xfrm>
                      <a:off x="0" y="0"/>
                      <a:ext cx="5731510" cy="1266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8723F" w14:textId="6DB261CB" w:rsidR="008A5E98" w:rsidRPr="00450410" w:rsidRDefault="00DB57CB">
      <w:r w:rsidRPr="00450410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DB83CC" wp14:editId="1D0B8975">
                <wp:simplePos x="0" y="0"/>
                <wp:positionH relativeFrom="margin">
                  <wp:posOffset>454660</wp:posOffset>
                </wp:positionH>
                <wp:positionV relativeFrom="margin">
                  <wp:posOffset>8191500</wp:posOffset>
                </wp:positionV>
                <wp:extent cx="5276850" cy="238125"/>
                <wp:effectExtent l="0" t="0" r="19050" b="28575"/>
                <wp:wrapNone/>
                <wp:docPr id="1630339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238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F83FE3" w14:textId="2A4020E5" w:rsidR="00DB57CB" w:rsidRPr="00450410" w:rsidRDefault="00DB57CB" w:rsidP="00DB57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450410">
                              <w:rPr>
                                <w:sz w:val="22"/>
                                <w:szCs w:val="22"/>
                              </w:rPr>
                              <w:t xml:space="preserve">   58                  57,5               56,5                 55               53,2             51,7             50,6            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B83CC" id="_x0000_s1037" type="#_x0000_t202" style="position:absolute;margin-left:35.8pt;margin-top:645pt;width:415.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" fillcolor="white [3201]" strokecolor="white [3212]" strokeweight="1pt">
                <v:textbox>
                  <w:txbxContent>
                    <w:p w14:paraId="5BF83FE3" w14:textId="2A4020E5" w:rsidR="00DB57CB" w:rsidRPr="00450410" w:rsidRDefault="00DB57CB" w:rsidP="00DB57CB">
                      <w:pPr>
                        <w:rPr>
                          <w:sz w:val="22"/>
                          <w:szCs w:val="22"/>
                        </w:rPr>
                      </w:pPr>
                      <w:r w:rsidRPr="00450410">
                        <w:rPr>
                          <w:sz w:val="22"/>
                          <w:szCs w:val="22"/>
                        </w:rPr>
                        <w:t xml:space="preserve">   58                  57,5               56,5                 55               53,2             51,7             50,6             5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A5E98" w:rsidRPr="00450410">
        <w:rPr>
          <w:noProof/>
        </w:rPr>
        <w:drawing>
          <wp:inline distT="0" distB="0" distL="0" distR="0" wp14:anchorId="351CDC91" wp14:editId="38475826">
            <wp:extent cx="5731510" cy="1266825"/>
            <wp:effectExtent l="0" t="0" r="2540" b="9525"/>
            <wp:docPr id="1465575158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575158" name="Picture 1" descr="A graph with blue dots&#10;&#10;AI-generated content may be incorrect."/>
                    <pic:cNvPicPr/>
                  </pic:nvPicPr>
                  <pic:blipFill rotWithShape="1">
                    <a:blip r:embed="rId11"/>
                    <a:srcRect b="13674"/>
                    <a:stretch/>
                  </pic:blipFill>
                  <pic:spPr bwMode="auto">
                    <a:xfrm>
                      <a:off x="0" y="0"/>
                      <a:ext cx="5731510" cy="1266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47ACE" w14:textId="4EE62A23" w:rsidR="008A5E98" w:rsidRPr="00565FC6" w:rsidRDefault="00F25375" w:rsidP="00B506E5">
      <w:pPr>
        <w:jc w:val="both"/>
        <w:rPr>
          <w:rFonts w:ascii="Times New Roman" w:hAnsi="Times New Roman" w:cs="Times New Roman"/>
          <w:sz w:val="20"/>
          <w:szCs w:val="20"/>
        </w:rPr>
      </w:pPr>
      <w:r w:rsidRPr="00F25375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Pr="00450410">
        <w:rPr>
          <w:rFonts w:ascii="Times New Roman" w:hAnsi="Times New Roman" w:cs="Times New Roman"/>
          <w:b/>
          <w:sz w:val="20"/>
          <w:szCs w:val="20"/>
        </w:rPr>
        <w:t>2</w:t>
      </w:r>
      <w:r w:rsidRPr="00F25375">
        <w:rPr>
          <w:rFonts w:ascii="Times New Roman" w:hAnsi="Times New Roman" w:cs="Times New Roman"/>
          <w:b/>
          <w:sz w:val="20"/>
          <w:szCs w:val="20"/>
        </w:rPr>
        <w:t>.</w:t>
      </w:r>
      <w:r w:rsidRPr="00F25375">
        <w:rPr>
          <w:rFonts w:ascii="Times New Roman" w:hAnsi="Times New Roman" w:cs="Times New Roman"/>
          <w:sz w:val="20"/>
          <w:szCs w:val="20"/>
        </w:rPr>
        <w:t xml:space="preserve"> Temperature gradient results to assess the optimal temperature in which the primer/probe had the best amplitude response during the annealing step of the thermal cycling process, targeting </w:t>
      </w:r>
      <w:r w:rsidR="008F262C" w:rsidRPr="00450410">
        <w:rPr>
          <w:rFonts w:ascii="Times New Roman" w:hAnsi="Times New Roman" w:cs="Times New Roman"/>
          <w:sz w:val="20"/>
          <w:szCs w:val="20"/>
        </w:rPr>
        <w:t xml:space="preserve">TAS2R1, </w:t>
      </w:r>
      <w:r w:rsidRPr="00450410">
        <w:rPr>
          <w:rFonts w:ascii="Times New Roman" w:hAnsi="Times New Roman" w:cs="Times New Roman"/>
          <w:sz w:val="20"/>
          <w:szCs w:val="20"/>
        </w:rPr>
        <w:t>TAS2R4, TAS2R10, TAS2R38, TAS2R40</w:t>
      </w:r>
      <w:r w:rsidR="008F262C" w:rsidRPr="00450410">
        <w:rPr>
          <w:rFonts w:ascii="Times New Roman" w:hAnsi="Times New Roman" w:cs="Times New Roman"/>
          <w:sz w:val="20"/>
          <w:szCs w:val="20"/>
        </w:rPr>
        <w:t xml:space="preserve"> and</w:t>
      </w:r>
      <w:r w:rsidRPr="00450410">
        <w:rPr>
          <w:rFonts w:ascii="Times New Roman" w:hAnsi="Times New Roman" w:cs="Times New Roman"/>
          <w:sz w:val="20"/>
          <w:szCs w:val="20"/>
        </w:rPr>
        <w:t xml:space="preserve"> TAS2R42</w:t>
      </w:r>
      <w:r w:rsidR="008F262C" w:rsidRPr="00450410">
        <w:rPr>
          <w:rFonts w:ascii="Times New Roman" w:hAnsi="Times New Roman" w:cs="Times New Roman"/>
          <w:sz w:val="20"/>
          <w:szCs w:val="20"/>
        </w:rPr>
        <w:t xml:space="preserve"> genes</w:t>
      </w:r>
      <w:r w:rsidRPr="00450410">
        <w:rPr>
          <w:rFonts w:ascii="Times New Roman" w:hAnsi="Times New Roman" w:cs="Times New Roman"/>
          <w:sz w:val="20"/>
          <w:szCs w:val="20"/>
        </w:rPr>
        <w:t>.</w:t>
      </w:r>
      <w:r w:rsidR="00565FC6">
        <w:rPr>
          <w:rFonts w:ascii="Times New Roman" w:hAnsi="Times New Roman" w:cs="Times New Roman"/>
          <w:sz w:val="20"/>
          <w:szCs w:val="20"/>
        </w:rPr>
        <w:t xml:space="preserve"> </w:t>
      </w:r>
      <w:r w:rsidRPr="00F25375">
        <w:rPr>
          <w:rFonts w:ascii="Times New Roman" w:hAnsi="Times New Roman" w:cs="Times New Roman"/>
          <w:sz w:val="20"/>
          <w:szCs w:val="20"/>
        </w:rPr>
        <w:t>Consequently, the annealing temperature of the incoming experiments was set at 5</w:t>
      </w:r>
      <w:r w:rsidR="00C04A00" w:rsidRPr="00450410">
        <w:rPr>
          <w:rFonts w:ascii="Times New Roman" w:hAnsi="Times New Roman" w:cs="Times New Roman"/>
          <w:sz w:val="20"/>
          <w:szCs w:val="20"/>
        </w:rPr>
        <w:t>3</w:t>
      </w:r>
      <w:r w:rsidRPr="00F25375">
        <w:rPr>
          <w:rFonts w:ascii="Times New Roman" w:hAnsi="Times New Roman" w:cs="Times New Roman"/>
          <w:sz w:val="20"/>
          <w:szCs w:val="20"/>
        </w:rPr>
        <w:t xml:space="preserve"> ºC.</w:t>
      </w:r>
    </w:p>
    <w:sectPr w:rsidR="008A5E98" w:rsidRPr="00565FC6" w:rsidSect="00565FC6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readOnly" w:enforcement="0"/>
  <w:styleLockTheme/>
  <w:styleLockQFSet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98"/>
    <w:rsid w:val="00034D00"/>
    <w:rsid w:val="0015028A"/>
    <w:rsid w:val="001C5DB2"/>
    <w:rsid w:val="00441274"/>
    <w:rsid w:val="00450410"/>
    <w:rsid w:val="00523681"/>
    <w:rsid w:val="00565FC6"/>
    <w:rsid w:val="005B3E0E"/>
    <w:rsid w:val="006E26F2"/>
    <w:rsid w:val="006E5429"/>
    <w:rsid w:val="006F6908"/>
    <w:rsid w:val="008A5E98"/>
    <w:rsid w:val="008F262C"/>
    <w:rsid w:val="009348DF"/>
    <w:rsid w:val="00A54CF3"/>
    <w:rsid w:val="00B1178F"/>
    <w:rsid w:val="00B506E5"/>
    <w:rsid w:val="00B74824"/>
    <w:rsid w:val="00BC0E9B"/>
    <w:rsid w:val="00BF3832"/>
    <w:rsid w:val="00C04A00"/>
    <w:rsid w:val="00CC543B"/>
    <w:rsid w:val="00D8249C"/>
    <w:rsid w:val="00DB57CB"/>
    <w:rsid w:val="00E27F73"/>
    <w:rsid w:val="00F25375"/>
    <w:rsid w:val="00F4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ECE54"/>
  <w15:chartTrackingRefBased/>
  <w15:docId w15:val="{93095F3B-991B-456B-B239-50C66745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A5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A5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A5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A5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A5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A5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A5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A5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A5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A5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A5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A5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A5E9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A5E9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A5E9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A5E9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A5E9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A5E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A5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A5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A5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A5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A5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A5E9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A5E9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A5E9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A5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A5E9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A5E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C8631-B7C4-4C96-92DD-F41EF9D35DE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62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Pych</dc:creator>
  <cp:keywords/>
  <dc:description/>
  <cp:lastModifiedBy>Martin Krøyer Rasmussen</cp:lastModifiedBy>
  <cp:revision>2</cp:revision>
  <dcterms:created xsi:type="dcterms:W3CDTF">2025-06-05T01:44:00Z</dcterms:created>
  <dcterms:modified xsi:type="dcterms:W3CDTF">2025-06-05T01:44:00Z</dcterms:modified>
</cp:coreProperties>
</file>